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1DA48" w14:textId="4766C21B" w:rsidR="003C1EC6" w:rsidRPr="00C03448" w:rsidRDefault="002711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34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="00C0344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03448" w:rsidRPr="00C03448">
        <w:rPr>
          <w:rFonts w:ascii="Times New Roman" w:hAnsi="Times New Roman" w:cs="Times New Roman"/>
          <w:sz w:val="24"/>
          <w:szCs w:val="24"/>
          <w:lang w:val="en-GB"/>
        </w:rPr>
        <w:t>ummary of the GWASs used for calculation of PRS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18"/>
        <w:gridCol w:w="3118"/>
        <w:gridCol w:w="3544"/>
        <w:gridCol w:w="1417"/>
      </w:tblGrid>
      <w:tr w:rsidR="002711B4" w14:paraId="7E9425F4" w14:textId="77777777" w:rsidTr="00D826BB">
        <w:trPr>
          <w:trHeight w:val="69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A05FF" w14:textId="77777777" w:rsidR="002711B4" w:rsidRDefault="002711B4" w:rsidP="00DE5676"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4BEEF" w14:textId="77777777" w:rsidR="002711B4" w:rsidRDefault="002711B4" w:rsidP="00DE5676"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henotyp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brevi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DB29D" w14:textId="77777777" w:rsidR="002711B4" w:rsidRDefault="002711B4" w:rsidP="00DE5676"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ntitati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litati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9F811" w14:textId="77777777" w:rsidR="002711B4" w:rsidRDefault="002711B4" w:rsidP="00DE5676"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E8583" w14:textId="77777777" w:rsidR="002711B4" w:rsidRDefault="002711B4" w:rsidP="00DE5676"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licat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URL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4A431" w14:textId="77777777" w:rsidR="002711B4" w:rsidRDefault="002711B4" w:rsidP="00DE5676"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t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BCF15" w14:textId="77777777" w:rsidR="002711B4" w:rsidRDefault="002711B4" w:rsidP="00DE5676"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irst or las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</w:p>
        </w:tc>
      </w:tr>
      <w:tr w:rsidR="002711B4" w14:paraId="3E0979AE" w14:textId="77777777" w:rsidTr="003924C4">
        <w:trPr>
          <w:trHeight w:val="68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80ECDE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elia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0BB16E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A285F4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F9B5EE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C578EC" w14:textId="77777777" w:rsidR="002711B4" w:rsidRDefault="002711B4" w:rsidP="00DE5676">
            <w:hyperlink r:id="rId4" w:history="1">
              <w:r>
                <w:rPr>
                  <w:rStyle w:val="Hyperkobling"/>
                  <w:rFonts w:ascii="Calibri" w:hAnsi="Calibri" w:cs="Calibri"/>
                </w:rPr>
                <w:t>https://www.nature.com/articles/ng.543</w:t>
              </w:r>
            </w:hyperlink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BCF38B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ultiple common variants for celiac disease influencing immune gene expressio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D7CE13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ubo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C</w:t>
            </w:r>
          </w:p>
        </w:tc>
      </w:tr>
      <w:tr w:rsidR="002711B4" w14:paraId="6887A68D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DECB1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lammato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we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E0C08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IB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05E8F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84AA6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48CB6" w14:textId="77777777" w:rsidR="002711B4" w:rsidRDefault="002711B4" w:rsidP="00DE5676">
            <w:hyperlink r:id="rId5" w:history="1">
              <w:r>
                <w:rPr>
                  <w:rStyle w:val="Hyperkobling"/>
                  <w:rFonts w:ascii="Calibri" w:hAnsi="Calibri" w:cs="Calibri"/>
                </w:rPr>
                <w:t>https://www.ncbi.nlm.nih.gov/pubmed/28067908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6E3C1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ssociation study implicates immune activation of multiple integrin genes in inflammatory bowel dise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C4173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de Lange KM</w:t>
            </w:r>
          </w:p>
        </w:tc>
      </w:tr>
      <w:tr w:rsidR="002711B4" w14:paraId="193184D3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0D5DE5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D7D889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PS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9AB80A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934148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73C457E" w14:textId="77777777" w:rsidR="002711B4" w:rsidRDefault="002711B4" w:rsidP="00DE5676">
            <w:hyperlink r:id="rId6" w:history="1">
              <w:r>
                <w:rPr>
                  <w:rStyle w:val="Hyperkobling"/>
                  <w:rFonts w:ascii="Calibri" w:hAnsi="Calibri" w:cs="Calibri"/>
                </w:rPr>
                <w:t>https://europepmc.org/abstract/pmc/pmc3322238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E42C08C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bined analysis of genome-wide association studies for Crohn disease and psoriasis identifies seven shared susceptibility loc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E1A988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llinghau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2711B4" w14:paraId="278C2A31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C151E5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eumatoi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6F7D5B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28EA9E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BD9214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999EB93" w14:textId="77777777" w:rsidR="002711B4" w:rsidRDefault="002711B4" w:rsidP="00DE5676">
            <w:hyperlink r:id="rId7" w:history="1">
              <w:r>
                <w:rPr>
                  <w:rStyle w:val="Hyperkobling"/>
                  <w:rFonts w:ascii="Calibri" w:hAnsi="Calibri" w:cs="Calibri"/>
                </w:rPr>
                <w:t>http://www.ncbi.nlm.nih.gov/pubmed/24390342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0EF25DD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etics of rheumatoid arthritis contributes to biology and drug discove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8C89B8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ka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</w:t>
            </w:r>
          </w:p>
        </w:tc>
      </w:tr>
      <w:tr w:rsidR="002711B4" w14:paraId="3E7E52B5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3B652E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stem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upu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A56536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2897BF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5226AC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AA2555F" w14:textId="77777777" w:rsidR="002711B4" w:rsidRDefault="002711B4" w:rsidP="00DE5676">
            <w:hyperlink r:id="rId8" w:history="1">
              <w:r>
                <w:rPr>
                  <w:rStyle w:val="Hyperkobling"/>
                  <w:rFonts w:ascii="Calibri" w:hAnsi="Calibri" w:cs="Calibri"/>
                </w:rPr>
                <w:t>http://dx.doi.org/10.1038/ng.3434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0B21147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etic association analyses implicate aberrant regulation of innate and adaptive immunity genes in the pathogenesis of systemic lupus erythematos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4D9C9E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Bentham J</w:t>
            </w:r>
          </w:p>
        </w:tc>
      </w:tr>
      <w:tr w:rsidR="002711B4" w14:paraId="624558D2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7C685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78AD8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678F5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B057B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DF52E" w14:textId="77777777" w:rsidR="002711B4" w:rsidRDefault="002711B4" w:rsidP="00DE5676">
            <w:hyperlink r:id="rId9" w:history="1">
              <w:r>
                <w:rPr>
                  <w:rStyle w:val="Hyperkobling"/>
                  <w:rFonts w:ascii="Calibri" w:hAnsi="Calibri" w:cs="Calibri"/>
                </w:rPr>
                <w:t>https://www.nature.com/articles/ng.381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3DA12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ssociation study and meta-analysis find that over 40 loci affect risk of type 1 diabet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1E82F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Barrett JC</w:t>
            </w:r>
          </w:p>
        </w:tc>
      </w:tr>
      <w:tr w:rsidR="002711B4" w14:paraId="1C81260B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6D52F9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lammation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14D667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71ECE2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996E2B" w14:textId="77777777" w:rsidR="002711B4" w:rsidRDefault="002711B4" w:rsidP="00DE5676"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24602E" w14:textId="77777777" w:rsidR="002711B4" w:rsidRDefault="002711B4" w:rsidP="00DE5676">
            <w:hyperlink r:id="rId10" w:history="1">
              <w:r w:rsidRPr="00C20045">
                <w:rPr>
                  <w:rStyle w:val="Hyperkobling"/>
                </w:rPr>
                <w:t>https://www.sciencedirect.com/science/article/pii/S0002929718303203?via%3Dihub</w:t>
              </w:r>
            </w:hyperlink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8AA884" w14:textId="77777777" w:rsidR="002711B4" w:rsidRPr="00C20045" w:rsidRDefault="002711B4" w:rsidP="00DE5676">
            <w:pPr>
              <w:rPr>
                <w:lang w:val="en-GB"/>
              </w:rPr>
            </w:pPr>
            <w:r w:rsidRPr="00C2004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 Analyses of &gt;200,000 Individuals Identify 58 Loci for Chronic Inflammation and Highlight Pathways that Link Inflammation and Complex Disorde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6FA7B1" w14:textId="77777777" w:rsidR="002711B4" w:rsidRDefault="002711B4" w:rsidP="00DE5676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m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gthart</w:t>
            </w:r>
            <w:proofErr w:type="spellEnd"/>
          </w:p>
        </w:tc>
      </w:tr>
      <w:tr w:rsidR="002711B4" w14:paraId="26C92B60" w14:textId="77777777" w:rsidTr="001C7C94">
        <w:trPr>
          <w:trHeight w:val="68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19D277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tent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ficit /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yperactivit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5001EA1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0A3DFE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9D088F6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023377B" w14:textId="77777777" w:rsidR="002711B4" w:rsidRDefault="002711B4" w:rsidP="00DE5676">
            <w:hyperlink r:id="rId11" w:history="1">
              <w:r>
                <w:rPr>
                  <w:rStyle w:val="Hyperkobling"/>
                  <w:rFonts w:ascii="Calibri" w:hAnsi="Calibri" w:cs="Calibri"/>
                </w:rPr>
                <w:t>https://www.nature.com/articles/s41588-018-0269-7</w:t>
              </w:r>
            </w:hyperlink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72145C19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scovery Of </w:t>
            </w:r>
            <w:proofErr w:type="gramStart"/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</w:t>
            </w:r>
            <w:proofErr w:type="gramEnd"/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irst Genome-Wide Significant Risk Loci For ADH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21E12F0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it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montis</w:t>
            </w:r>
            <w:proofErr w:type="spellEnd"/>
          </w:p>
        </w:tc>
      </w:tr>
      <w:tr w:rsidR="002711B4" w14:paraId="2F21E448" w14:textId="77777777" w:rsidTr="001C7C9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</w:tcPr>
          <w:p w14:paraId="0E91BF78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6B1DE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6739C8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2061BB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C5225FD" w14:textId="77777777" w:rsidR="002711B4" w:rsidRDefault="002711B4" w:rsidP="00DE5676">
            <w:hyperlink r:id="rId12" w:history="1">
              <w:r>
                <w:rPr>
                  <w:rStyle w:val="Hyperkobling"/>
                  <w:rFonts w:ascii="Calibri" w:hAnsi="Calibri" w:cs="Calibri"/>
                </w:rPr>
                <w:t>https://www.nature.com/articles/s41380-019-0559-1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68839B2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 major role for common genetic variation in anxiety disorder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1A32F6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urv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</w:tr>
      <w:tr w:rsidR="002711B4" w14:paraId="45ABF7EE" w14:textId="77777777" w:rsidTr="001C7C9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</w:tcPr>
          <w:p w14:paraId="423F5AA0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utis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ectru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84760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AFE1F3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7BFC1A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83163D" w14:textId="77777777" w:rsidR="002711B4" w:rsidRDefault="002711B4" w:rsidP="00DE5676">
            <w:hyperlink r:id="rId13" w:history="1">
              <w:r>
                <w:rPr>
                  <w:rStyle w:val="Hyperkobling"/>
                  <w:rFonts w:ascii="Calibri" w:hAnsi="Calibri" w:cs="Calibri"/>
                </w:rPr>
                <w:t>https://www.nature.com/articles/s41588-019-0344-8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FF8DCC1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dentification of common genetic risk variants for autism spectrum disord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39B39A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kob Grove</w:t>
            </w:r>
          </w:p>
        </w:tc>
      </w:tr>
      <w:tr w:rsidR="002711B4" w14:paraId="0E3E4541" w14:textId="77777777" w:rsidTr="001C7C94">
        <w:trPr>
          <w:trHeight w:val="680"/>
        </w:trPr>
        <w:tc>
          <w:tcPr>
            <w:tcW w:w="2268" w:type="dxa"/>
            <w:tcBorders>
              <w:top w:val="nil"/>
            </w:tcBorders>
          </w:tcPr>
          <w:p w14:paraId="71534F4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jor depress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2414831A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559" w:type="dxa"/>
            <w:tcBorders>
              <w:top w:val="nil"/>
            </w:tcBorders>
          </w:tcPr>
          <w:p w14:paraId="41F6341E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1D3A3B2B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tcBorders>
              <w:top w:val="nil"/>
            </w:tcBorders>
          </w:tcPr>
          <w:p w14:paraId="5DFC930C" w14:textId="77777777" w:rsidR="002711B4" w:rsidRDefault="002711B4" w:rsidP="00DE5676">
            <w:hyperlink r:id="rId14" w:history="1">
              <w:r>
                <w:rPr>
                  <w:rStyle w:val="Hyperkobling"/>
                  <w:rFonts w:ascii="Calibri" w:hAnsi="Calibri" w:cs="Calibri"/>
                </w:rPr>
                <w:t>https://www.nature.com/articles/s41588-018-0090-3</w:t>
              </w:r>
            </w:hyperlink>
          </w:p>
        </w:tc>
        <w:tc>
          <w:tcPr>
            <w:tcW w:w="3544" w:type="dxa"/>
            <w:tcBorders>
              <w:top w:val="nil"/>
            </w:tcBorders>
          </w:tcPr>
          <w:p w14:paraId="3DA21691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ssociation analyses identify 44 risk variants and refine the genetic architecture of major depressive disorder</w:t>
            </w:r>
          </w:p>
        </w:tc>
        <w:tc>
          <w:tcPr>
            <w:tcW w:w="1417" w:type="dxa"/>
            <w:tcBorders>
              <w:top w:val="nil"/>
            </w:tcBorders>
          </w:tcPr>
          <w:p w14:paraId="0E487F0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ra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</w:tr>
      <w:tr w:rsidR="002711B4" w14:paraId="5442FD69" w14:textId="77777777" w:rsidTr="00D826BB">
        <w:trPr>
          <w:trHeight w:val="680"/>
        </w:trPr>
        <w:tc>
          <w:tcPr>
            <w:tcW w:w="2268" w:type="dxa"/>
            <w:tcBorders>
              <w:bottom w:val="single" w:sz="4" w:space="0" w:color="auto"/>
            </w:tcBorders>
          </w:tcPr>
          <w:p w14:paraId="05F37EF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sttraumat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59C375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AC4C87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009588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5756EFA" w14:textId="77777777" w:rsidR="002711B4" w:rsidRDefault="002711B4" w:rsidP="00DE5676">
            <w:hyperlink r:id="rId15" w:history="1">
              <w:r>
                <w:rPr>
                  <w:rStyle w:val="Hyperkobling"/>
                  <w:rFonts w:ascii="Calibri" w:hAnsi="Calibri" w:cs="Calibri"/>
                </w:rPr>
                <w:t>https://www.ncbi.nlm.nih.gov/pubmed/31594949</w:t>
              </w:r>
            </w:hyperlink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52F4E4E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ernational meta-analysis of PTSD genome-wide association studies identifies sex- and ancestry-specific genetic risk lo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DBC5E0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evergel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M</w:t>
            </w:r>
          </w:p>
        </w:tc>
      </w:tr>
      <w:tr w:rsidR="002711B4" w14:paraId="523937B9" w14:textId="77777777" w:rsidTr="003924C4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9996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elligenc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CD50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23EA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CE8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067F" w14:textId="77777777" w:rsidR="002711B4" w:rsidRDefault="002711B4" w:rsidP="00DE5676">
            <w:hyperlink r:id="rId16" w:history="1">
              <w:r>
                <w:rPr>
                  <w:rStyle w:val="Hyperkobling"/>
                  <w:rFonts w:ascii="Calibri" w:hAnsi="Calibri" w:cs="Calibri"/>
                </w:rPr>
                <w:t>https://www.nature.com/articles/s41588-018-0152-6</w:t>
              </w:r>
            </w:hyperlink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3BF5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ssociation meta-analysis in 269,867 individuals identifies new genetic and functional links to intellig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0FB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. E. Savage</w:t>
            </w:r>
          </w:p>
        </w:tc>
      </w:tr>
      <w:tr w:rsidR="002711B4" w14:paraId="154F15BE" w14:textId="77777777" w:rsidTr="003924C4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B966F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tainm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7258C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8443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D384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27C0" w14:textId="77777777" w:rsidR="002711B4" w:rsidRDefault="002711B4" w:rsidP="00DE5676">
            <w:hyperlink r:id="rId17" w:history="1">
              <w:r>
                <w:rPr>
                  <w:rStyle w:val="Hyperkobling"/>
                  <w:rFonts w:ascii="Calibri" w:hAnsi="Calibri" w:cs="Calibri"/>
                </w:rPr>
                <w:t>https://www.nature.com/articles/s41588-018-0147-3.epdf</w:t>
              </w:r>
            </w:hyperlink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2EBC9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e discovery and polygenic prediction from a 1.1-million-person GWAS of educational attain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C3B62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e et al</w:t>
            </w:r>
          </w:p>
        </w:tc>
      </w:tr>
      <w:tr w:rsidR="002711B4" w14:paraId="3A805671" w14:textId="77777777" w:rsidTr="003924C4">
        <w:trPr>
          <w:trHeight w:val="680"/>
        </w:trPr>
        <w:tc>
          <w:tcPr>
            <w:tcW w:w="2268" w:type="dxa"/>
            <w:tcBorders>
              <w:bottom w:val="nil"/>
            </w:tcBorders>
          </w:tcPr>
          <w:p w14:paraId="1601C62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xtraversion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5D1BC5D8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TRA</w:t>
            </w:r>
          </w:p>
        </w:tc>
        <w:tc>
          <w:tcPr>
            <w:tcW w:w="1559" w:type="dxa"/>
            <w:tcBorders>
              <w:bottom w:val="nil"/>
            </w:tcBorders>
          </w:tcPr>
          <w:p w14:paraId="0D81DD18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4A0B8B3B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18" w:type="dxa"/>
            <w:tcBorders>
              <w:bottom w:val="nil"/>
            </w:tcBorders>
          </w:tcPr>
          <w:p w14:paraId="37E92209" w14:textId="77777777" w:rsidR="002711B4" w:rsidRDefault="002711B4" w:rsidP="00DE5676">
            <w:hyperlink r:id="rId18" w:history="1">
              <w:r>
                <w:rPr>
                  <w:rStyle w:val="Hyperkobling"/>
                  <w:rFonts w:ascii="Calibri" w:hAnsi="Calibri" w:cs="Calibri"/>
                </w:rPr>
                <w:t>http://www.nature.com/ng/journal/v49/n1/full/ng.3736.html?foxtrotcallback=true</w:t>
              </w:r>
            </w:hyperlink>
          </w:p>
        </w:tc>
        <w:tc>
          <w:tcPr>
            <w:tcW w:w="3544" w:type="dxa"/>
            <w:tcBorders>
              <w:bottom w:val="nil"/>
            </w:tcBorders>
          </w:tcPr>
          <w:p w14:paraId="05CB97AD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nalyses for personality traits identify six genomic loci and show correlations with psychiatric disorders</w:t>
            </w:r>
          </w:p>
        </w:tc>
        <w:tc>
          <w:tcPr>
            <w:tcW w:w="1417" w:type="dxa"/>
            <w:tcBorders>
              <w:bottom w:val="nil"/>
            </w:tcBorders>
          </w:tcPr>
          <w:p w14:paraId="6E868A9B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z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o</w:t>
            </w:r>
          </w:p>
        </w:tc>
      </w:tr>
      <w:tr w:rsidR="002711B4" w14:paraId="6E191F08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nil"/>
            </w:tcBorders>
          </w:tcPr>
          <w:p w14:paraId="688109E3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652554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U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55D583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ED062B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312519A" w14:textId="77777777" w:rsidR="002711B4" w:rsidRDefault="002711B4" w:rsidP="00DE5676">
            <w:hyperlink r:id="rId19" w:history="1">
              <w:r>
                <w:rPr>
                  <w:rStyle w:val="Hyperkobling"/>
                  <w:rFonts w:ascii="Calibri" w:hAnsi="Calibri" w:cs="Calibri"/>
                </w:rPr>
                <w:t>http://www.nature.com/ng/journal/v49/n1/full/ng.3736.html?foxtrotcallback=true</w:t>
              </w:r>
            </w:hyperlink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D13A57" w14:textId="77777777" w:rsidR="002711B4" w:rsidRPr="00C20045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nalyses for personality traits identify six genomic loci and show correlations with psychiatric disorder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B7FAB1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z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o</w:t>
            </w:r>
          </w:p>
        </w:tc>
      </w:tr>
      <w:tr w:rsidR="002711B4" w14:paraId="6F4186C5" w14:textId="77777777" w:rsidTr="003924C4">
        <w:trPr>
          <w:trHeight w:val="680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4C861BA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5A0519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825277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0A29CE3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9697B64" w14:textId="77777777" w:rsidR="002711B4" w:rsidRDefault="002711B4" w:rsidP="00DE567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0" w:history="1">
              <w:r>
                <w:rPr>
                  <w:rStyle w:val="Hyperkobling"/>
                  <w:rFonts w:ascii="Calibri" w:hAnsi="Calibri" w:cs="Calibri"/>
                </w:rPr>
                <w:t>http://www.nature.com/ng/journal/v49/n1/full/ng.3736.html?foxtrotcallback=true</w:t>
              </w:r>
            </w:hyperlink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EAF9DBF" w14:textId="77777777" w:rsidR="002711B4" w:rsidRPr="00161589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615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ome-wide analyses for personality traits identify six genomic loci and show correlations with psychiatric disorde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4369E1" w14:textId="77777777" w:rsidR="002711B4" w:rsidRDefault="002711B4" w:rsidP="00DE56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z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o</w:t>
            </w:r>
          </w:p>
        </w:tc>
      </w:tr>
    </w:tbl>
    <w:p w14:paraId="2C3D229A" w14:textId="77777777" w:rsidR="002711B4" w:rsidRPr="002711B4" w:rsidRDefault="002711B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711B4" w:rsidRPr="002711B4" w:rsidSect="00C200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45"/>
    <w:rsid w:val="001C7C94"/>
    <w:rsid w:val="002711B4"/>
    <w:rsid w:val="002F4A96"/>
    <w:rsid w:val="003924C4"/>
    <w:rsid w:val="005435DA"/>
    <w:rsid w:val="005A09CE"/>
    <w:rsid w:val="005F1957"/>
    <w:rsid w:val="0062508C"/>
    <w:rsid w:val="00877DAD"/>
    <w:rsid w:val="009577CF"/>
    <w:rsid w:val="009A37E5"/>
    <w:rsid w:val="009C6D00"/>
    <w:rsid w:val="009F4238"/>
    <w:rsid w:val="00B01A71"/>
    <w:rsid w:val="00B4302D"/>
    <w:rsid w:val="00C03448"/>
    <w:rsid w:val="00C20045"/>
    <w:rsid w:val="00C750A9"/>
    <w:rsid w:val="00C87C57"/>
    <w:rsid w:val="00D804EF"/>
    <w:rsid w:val="00D826BB"/>
    <w:rsid w:val="00FA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DABA4"/>
  <w15:chartTrackingRefBased/>
  <w15:docId w15:val="{5F2A0098-109B-42FD-A816-6096CEAE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95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20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C20045"/>
    <w:rPr>
      <w:color w:val="0563C1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C200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38/ng.3434" TargetMode="External"/><Relationship Id="rId13" Type="http://schemas.openxmlformats.org/officeDocument/2006/relationships/hyperlink" Target="https://www.nature.com/articles/s41588-019-0344-8" TargetMode="External"/><Relationship Id="rId18" Type="http://schemas.openxmlformats.org/officeDocument/2006/relationships/hyperlink" Target="http://www.nature.com/ng/journal/v49/n1/full/ng.3736.html?foxtrotcallback=true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pubmed/24390342" TargetMode="External"/><Relationship Id="rId12" Type="http://schemas.openxmlformats.org/officeDocument/2006/relationships/hyperlink" Target="https://www.nature.com/articles/s41380-019-0559-1" TargetMode="External"/><Relationship Id="rId17" Type="http://schemas.openxmlformats.org/officeDocument/2006/relationships/hyperlink" Target="https://www.nature.com/articles/s41588-018-0147-3.e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ature.com/articles/s41588-018-0152-6" TargetMode="External"/><Relationship Id="rId20" Type="http://schemas.openxmlformats.org/officeDocument/2006/relationships/hyperlink" Target="http://www.nature.com/ng/journal/v49/n1/full/ng.3736.html?foxtrotcallback=true" TargetMode="External"/><Relationship Id="rId1" Type="http://schemas.openxmlformats.org/officeDocument/2006/relationships/styles" Target="styles.xml"/><Relationship Id="rId6" Type="http://schemas.openxmlformats.org/officeDocument/2006/relationships/hyperlink" Target="https://europepmc.org/abstract/pmc/pmc3322238" TargetMode="External"/><Relationship Id="rId11" Type="http://schemas.openxmlformats.org/officeDocument/2006/relationships/hyperlink" Target="https://www.nature.com/articles/s41588-018-0269-7" TargetMode="External"/><Relationship Id="rId5" Type="http://schemas.openxmlformats.org/officeDocument/2006/relationships/hyperlink" Target="https://www.ncbi.nlm.nih.gov/pubmed/28067908" TargetMode="External"/><Relationship Id="rId15" Type="http://schemas.openxmlformats.org/officeDocument/2006/relationships/hyperlink" Target="https://www.ncbi.nlm.nih.gov/pubmed/31594949" TargetMode="External"/><Relationship Id="rId10" Type="http://schemas.openxmlformats.org/officeDocument/2006/relationships/hyperlink" Target="https://www.sciencedirect.com/science/article/pii/S0002929718303203?via%3Dihub" TargetMode="External"/><Relationship Id="rId19" Type="http://schemas.openxmlformats.org/officeDocument/2006/relationships/hyperlink" Target="http://www.nature.com/ng/journal/v49/n1/full/ng.3736.html?foxtrotcallback=true" TargetMode="External"/><Relationship Id="rId4" Type="http://schemas.openxmlformats.org/officeDocument/2006/relationships/hyperlink" Target="https://www.nature.com/articles/ng.543" TargetMode="External"/><Relationship Id="rId9" Type="http://schemas.openxmlformats.org/officeDocument/2006/relationships/hyperlink" Target="https://www.nature.com/articles/ng.381" TargetMode="External"/><Relationship Id="rId14" Type="http://schemas.openxmlformats.org/officeDocument/2006/relationships/hyperlink" Target="https://www.nature.com/articles/s41588-018-0090-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05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Caroline Frogner Werner</dc:creator>
  <cp:keywords/>
  <dc:description/>
  <cp:lastModifiedBy>Maren Caroline Frogner Werner</cp:lastModifiedBy>
  <cp:revision>21</cp:revision>
  <dcterms:created xsi:type="dcterms:W3CDTF">2021-10-28T14:20:00Z</dcterms:created>
  <dcterms:modified xsi:type="dcterms:W3CDTF">2022-01-07T13:46:00Z</dcterms:modified>
</cp:coreProperties>
</file>